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820"/>
        <w:gridCol w:w="423"/>
        <w:gridCol w:w="423"/>
        <w:gridCol w:w="648"/>
        <w:gridCol w:w="648"/>
        <w:gridCol w:w="805"/>
        <w:gridCol w:w="512"/>
        <w:gridCol w:w="613"/>
        <w:gridCol w:w="701"/>
        <w:gridCol w:w="847"/>
        <w:gridCol w:w="837"/>
        <w:gridCol w:w="734"/>
        <w:gridCol w:w="613"/>
        <w:gridCol w:w="787"/>
        <w:gridCol w:w="598"/>
        <w:gridCol w:w="701"/>
        <w:gridCol w:w="648"/>
        <w:gridCol w:w="837"/>
        <w:gridCol w:w="787"/>
        <w:gridCol w:w="814"/>
      </w:tblGrid>
      <w:tr w:rsidR="00FE7D4E" w:rsidRPr="00FE7D4E" w14:paraId="6F93CED4" w14:textId="77777777" w:rsidTr="00316901">
        <w:trPr>
          <w:trHeight w:val="156"/>
        </w:trPr>
        <w:tc>
          <w:tcPr>
            <w:tcW w:w="161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4B000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AU"/>
              </w:rPr>
              <w:t>Appendix B</w:t>
            </w: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: Quality Assessment using the Caldwell Framework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0D440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9CCD" w14:textId="77777777" w:rsidR="0065475B" w:rsidRPr="00FE7D4E" w:rsidRDefault="0065475B" w:rsidP="006547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408E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90DA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F269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5951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7AF4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A64D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B2A2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E8CF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4610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86D7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B455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ECA2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E7D4E" w:rsidRPr="00FE7D4E" w14:paraId="38934924" w14:textId="77777777" w:rsidTr="00316901">
        <w:trPr>
          <w:trHeight w:val="1800"/>
        </w:trPr>
        <w:tc>
          <w:tcPr>
            <w:tcW w:w="6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27BE7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AU"/>
              </w:rPr>
              <w:t>Author (s), (Year), Ref</w:t>
            </w:r>
          </w:p>
        </w:tc>
        <w:tc>
          <w:tcPr>
            <w:tcW w:w="1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707FB27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Does the title reflect the content?</w:t>
            </w:r>
          </w:p>
        </w:tc>
        <w:tc>
          <w:tcPr>
            <w:tcW w:w="1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83ABD6A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Are the authors credible</w:t>
            </w:r>
          </w:p>
        </w:tc>
        <w:tc>
          <w:tcPr>
            <w:tcW w:w="21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08178D4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Does the abstract summarise the key components?</w:t>
            </w:r>
          </w:p>
        </w:tc>
        <w:tc>
          <w:tcPr>
            <w:tcW w:w="21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2053761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 rationale for undertaking the research clearly outlined?</w:t>
            </w:r>
          </w:p>
        </w:tc>
        <w:tc>
          <w:tcPr>
            <w:tcW w:w="2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D2A6052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 xml:space="preserve">Is the literature review comprehensive &amp; </w:t>
            </w:r>
            <w:proofErr w:type="gramStart"/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up-to-date</w:t>
            </w:r>
            <w:proofErr w:type="gramEnd"/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 xml:space="preserve">? </w:t>
            </w:r>
          </w:p>
        </w:tc>
        <w:tc>
          <w:tcPr>
            <w:tcW w:w="1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DBE330E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 aim of the research clearly stated?</w:t>
            </w:r>
          </w:p>
        </w:tc>
        <w:tc>
          <w:tcPr>
            <w:tcW w:w="20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B9974C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Are all ethical issues identified &amp; addressed?</w:t>
            </w:r>
          </w:p>
        </w:tc>
        <w:tc>
          <w:tcPr>
            <w:tcW w:w="23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EEE1813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 methodology identified &amp; justified?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E6618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AU"/>
              </w:rPr>
              <w:t xml:space="preserve">Quantitative 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C3F94B6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 xml:space="preserve">Is the design clearly identified </w:t>
            </w: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br/>
              <w:t>and rationale provided?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E38FCD6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re an experimental hypothesis clearly stated and are the key variable identified?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B4854BD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 population identified?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0E7BCF0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 sample adequately described and reflective of the population?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5481AB4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 method of data collection valid and reliable?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A354B3A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 method of data analysis credible and confirmable?</w:t>
            </w:r>
          </w:p>
        </w:tc>
        <w:tc>
          <w:tcPr>
            <w:tcW w:w="21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993AFC2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Are the results presented in a way that is appropriate &amp; clear?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1CA8E74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 discussion comprehensive?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2C7BDFA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Are the results generalisable?</w:t>
            </w:r>
          </w:p>
        </w:tc>
        <w:tc>
          <w:tcPr>
            <w:tcW w:w="2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3CFDE62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 conclusion comprehensive?</w:t>
            </w:r>
          </w:p>
        </w:tc>
      </w:tr>
      <w:tr w:rsidR="00FE7D4E" w:rsidRPr="00FE7D4E" w14:paraId="653805D4" w14:textId="77777777" w:rsidTr="00316901">
        <w:trPr>
          <w:trHeight w:val="1800"/>
        </w:trPr>
        <w:tc>
          <w:tcPr>
            <w:tcW w:w="6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69C75E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AU"/>
              </w:rPr>
            </w:pPr>
          </w:p>
        </w:tc>
        <w:tc>
          <w:tcPr>
            <w:tcW w:w="1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21A18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1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FE65B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51085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78187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0EF42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17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7A14D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0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3D726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3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18DEC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E444B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5BEB581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 xml:space="preserve">Are the philosophical background </w:t>
            </w: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br/>
              <w:t xml:space="preserve">&amp; study design identified &amp; </w:t>
            </w:r>
            <w:proofErr w:type="gramStart"/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the  rationale</w:t>
            </w:r>
            <w:proofErr w:type="gramEnd"/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 xml:space="preserve"> for choice of design evident?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04601EA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Are the major concepts identified?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8C41EA2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 xml:space="preserve">Is the context of the </w:t>
            </w:r>
            <w:proofErr w:type="gramStart"/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study  outlined</w:t>
            </w:r>
            <w:proofErr w:type="gramEnd"/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?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6D828A2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 xml:space="preserve">Is the selection of participants described &amp; the sampling </w:t>
            </w:r>
            <w:proofErr w:type="gramStart"/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method  identified</w:t>
            </w:r>
            <w:proofErr w:type="gramEnd"/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?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D9BAB63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 method of data collection auditable?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80ADB52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 method of data analysis credible &amp; confirmable?</w:t>
            </w:r>
          </w:p>
        </w:tc>
        <w:tc>
          <w:tcPr>
            <w:tcW w:w="2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C9110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5D619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F135B45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Are the results transferable</w:t>
            </w:r>
          </w:p>
        </w:tc>
        <w:tc>
          <w:tcPr>
            <w:tcW w:w="2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125E7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</w:tr>
      <w:tr w:rsidR="00FE7D4E" w:rsidRPr="00FE7D4E" w14:paraId="71843A72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7A0C" w14:textId="3A26A9ED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Andreas et al. (2010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5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E4A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4FF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1E7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27A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E21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D98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36C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49D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72A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986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824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D0D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8E2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B4B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2AB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BFC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C9D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9AD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2FF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0272C02E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2331" w14:textId="7362A659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Belcher et al. (2006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1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11B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E67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D5A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DFC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D8D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6EE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294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335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E42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971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08F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E8D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26C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491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96D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019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7E4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539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DA1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6A80962E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5DCF" w14:textId="22D7F4C3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Bell et al. (2017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7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916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575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100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D1C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AFF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94C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7E0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883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9BB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76B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B77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8B5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983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AA7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FA6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5E2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4B1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A9A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942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3D3D5F09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4B02" w14:textId="0A1F58D1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Brünn et al. (2021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58</w:t>
            </w:r>
            <w:r w:rsidRPr="00FE7D4E">
              <w:rPr>
                <w:rFonts w:ascii="Calibri" w:hAnsi="Calibri" w:cs="Calibri"/>
                <w:sz w:val="10"/>
                <w:szCs w:val="10"/>
              </w:rPr>
              <w:t>ⱡ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85E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057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097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D70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007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5FE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EE60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7A2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D53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BD0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AC5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BC2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2A1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522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B3A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C43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54C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797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C1A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72F3A30E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A76B" w14:textId="402D1872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Campbell et al. (2020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8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BB3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227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022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2F0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83B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015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4C7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CC4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644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E38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E08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368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3F7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E72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D53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067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675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3E9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924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0286E1A8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3432" w14:textId="7C11BFF9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Caughey et al. (2020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7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090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1BF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210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25C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7F7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EF7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9B8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EC4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Yes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F52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Mixe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A9D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BB6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174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6468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7E4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47D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1E7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No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9A6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05D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A0D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73EBFAAF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9352" w14:textId="779B7F05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Dooley et al. (2019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8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677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07C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5FE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F8D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B34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ED8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577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610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FEA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918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9BF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744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B90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934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815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380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58A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F9E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117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17D9B249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F539" w14:textId="6F8E722F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proofErr w:type="spellStart"/>
            <w:r w:rsidRPr="00FE7D4E">
              <w:rPr>
                <w:rFonts w:ascii="Calibri" w:hAnsi="Calibri" w:cs="Calibri"/>
                <w:sz w:val="10"/>
                <w:szCs w:val="10"/>
              </w:rPr>
              <w:t>Eassey</w:t>
            </w:r>
            <w:proofErr w:type="spellEnd"/>
            <w:r w:rsidRPr="00FE7D4E">
              <w:rPr>
                <w:rFonts w:ascii="Calibri" w:hAnsi="Calibri" w:cs="Calibri"/>
                <w:sz w:val="10"/>
                <w:szCs w:val="10"/>
              </w:rPr>
              <w:t xml:space="preserve"> et al. (2017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56</w:t>
            </w:r>
            <w:r w:rsidRPr="00FE7D4E">
              <w:rPr>
                <w:rFonts w:ascii="Calibri" w:hAnsi="Calibri" w:cs="Calibri"/>
                <w:sz w:val="10"/>
                <w:szCs w:val="10"/>
              </w:rPr>
              <w:t xml:space="preserve">ⱡ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6A0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F5C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753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638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042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75F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BC5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FD1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50F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00D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B09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90C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F86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E29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536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92F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6FD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527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8FA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72EA999E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6719" w14:textId="3A4513A4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Fabricius et al. (2021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5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4F5F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9E7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ED8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699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DB9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B3C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DDD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674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124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F5D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3C1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B89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2CD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A9A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01D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B2A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96A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403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6D5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3D92311E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446E0" w14:textId="7177066E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Farrell et al. (2020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6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B83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1D8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B45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584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4EE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7C6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A99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1EE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943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B55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153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987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70D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7B4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8C8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6EF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A61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AE6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A52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4CB29FE1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19FA" w14:textId="426F5D52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Fried et al. (2017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39</w:t>
            </w:r>
            <w:r w:rsidRPr="00FE7D4E">
              <w:rPr>
                <w:rFonts w:ascii="Calibri" w:hAnsi="Calibri" w:cs="Calibri"/>
                <w:sz w:val="10"/>
                <w:szCs w:val="10"/>
              </w:rPr>
              <w:t>#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49A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C66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707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142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888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D97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9BE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B52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76A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nt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054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4929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993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0EE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7CA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BAB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A4F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8C0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982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DEA4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Yes </w:t>
            </w:r>
          </w:p>
        </w:tc>
      </w:tr>
      <w:tr w:rsidR="00FE7D4E" w:rsidRPr="00FE7D4E" w14:paraId="2FF833F8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C6A01" w14:textId="73EA9EA3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Gillespie et al. (2019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40</w:t>
            </w:r>
            <w:r w:rsidRPr="00FE7D4E">
              <w:rPr>
                <w:rFonts w:ascii="Calibri" w:hAnsi="Calibri" w:cs="Calibri"/>
                <w:sz w:val="10"/>
                <w:szCs w:val="10"/>
              </w:rPr>
              <w:t>*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9E7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85C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1C7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831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B14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36E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F98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8FA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F0E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nt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E74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218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216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082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550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CD9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618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C7B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B15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575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7EF6EBF2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6DA2" w14:textId="224F3B27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Gillespie et al. (2022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42</w:t>
            </w:r>
            <w:r w:rsidRPr="00FE7D4E">
              <w:rPr>
                <w:rFonts w:ascii="Calibri" w:hAnsi="Calibri" w:cs="Calibri"/>
                <w:sz w:val="10"/>
                <w:szCs w:val="10"/>
              </w:rPr>
              <w:t>*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D71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5A4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2AF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F38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E7D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4D3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371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D1C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D10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DE8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750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808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9AE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698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437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2E2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66E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821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819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4E2F1FB2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6934E" w14:textId="29E008B8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Gillespie et al. (2023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41</w:t>
            </w:r>
            <w:r w:rsidRPr="00FE7D4E">
              <w:rPr>
                <w:rFonts w:ascii="Calibri" w:hAnsi="Calibri" w:cs="Calibri"/>
                <w:sz w:val="10"/>
                <w:szCs w:val="10"/>
              </w:rPr>
              <w:t>*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02D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7E8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C06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095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DA8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F59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4A1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42F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420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Mixe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4FD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FAB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2CB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E1D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E21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CA8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76D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D40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B8D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52A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143DEF66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FC4B6" w14:textId="37FA2BC1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Green et al. (2020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8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33D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872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F1A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1C8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01B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E2E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0AE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79F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AD0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B76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0BE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EE0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CE2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22B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5B5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F8A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665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674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08A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376252F2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5D1EE" w14:textId="6748107E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proofErr w:type="spellStart"/>
            <w:r w:rsidRPr="00FE7D4E">
              <w:rPr>
                <w:rFonts w:ascii="Calibri" w:hAnsi="Calibri" w:cs="Calibri"/>
                <w:sz w:val="10"/>
                <w:szCs w:val="10"/>
              </w:rPr>
              <w:t>Haverhals</w:t>
            </w:r>
            <w:proofErr w:type="spellEnd"/>
            <w:r w:rsidRPr="00FE7D4E">
              <w:rPr>
                <w:rFonts w:ascii="Calibri" w:hAnsi="Calibri" w:cs="Calibri"/>
                <w:sz w:val="10"/>
                <w:szCs w:val="10"/>
              </w:rPr>
              <w:t xml:space="preserve"> et al. (2011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6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61F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232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8FB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608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52F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B15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132F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12B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D0A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E4B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545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695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E8A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4C2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F13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D48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31C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769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550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2F73F09D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4D53F" w14:textId="67B4ED7D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Højgaard et al. (2024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7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A8B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D56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284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5E3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90A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07DD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376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37C1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0F6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6BA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20CC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045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5EB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7558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97ED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445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959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0B6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1AC8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2FDEFF0F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7468" w14:textId="7B975DAF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Holmqvist et al. (2019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5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7B3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F69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FF5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339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8A3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2FB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8F06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258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2CC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3A8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B55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E7E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407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1F7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43B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A15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A3B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ECD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7DC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464D8B50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B758" w14:textId="73D2271C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Hu et al. (2023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5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7D1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CB83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0BA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346E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1D6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D51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F80F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0F0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033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Quantitativ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A511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CB0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A60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511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79D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D85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540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62E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903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610C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1289FBC0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655AE" w14:textId="2A2824F0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Jansen et al. (2019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5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B0F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4C9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708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DB2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572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DB5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7B9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016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E8E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2A7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8EF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5AA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6AD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BB5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BEC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ECE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2EA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CDD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E53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055AC7E1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BD21" w14:textId="51E83AB9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Junius-Walker et al. (2021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6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86A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DBE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3D4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B40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359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010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6CB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6AF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7DE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nt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3B3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81D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86B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1F7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74F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3AA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6D2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C33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0DF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641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67D60221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2C534" w14:textId="09ED4AB2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Kempen et al. (2020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8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13C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F33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6B3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746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4F4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826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9B6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9CC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8BF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089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F5C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BA7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6C0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371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F16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F50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24D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3C0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C6A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</w:tr>
      <w:tr w:rsidR="00FE7D4E" w:rsidRPr="00FE7D4E" w14:paraId="72C78F14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A9CC" w14:textId="006EDDD1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Knight et al. (2013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7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A99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AFD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DA1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ADE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FD5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A41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CEE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ADB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F16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4DB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1F5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BBC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935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467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6FF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3E2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251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5D4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9E5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16BF54B1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8FA09" w14:textId="1520E1B3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Kreling et al. (2006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6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0A3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4C2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3C5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CCB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ADB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2D2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6CC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2E8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125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566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 No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4E0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A37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753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14F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8BA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F89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67A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929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B76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1C8BA4B5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CA37" w14:textId="12DA5734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Lansbury (2000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6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778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22F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6A2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F66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2CB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DA5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48F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090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D4C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35C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CD5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39D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74E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974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E10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A52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8F1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B7C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FC8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27C8F6A8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A692E" w14:textId="6354AF0E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Manias et al. (2024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5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D0B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EA5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7D0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327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A63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910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6A3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CF4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88D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AD3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323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C2F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621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BB9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013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E95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8EA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E45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2D4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7BC4186A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B6565" w14:textId="3C00FDD9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McCabe et al. (2019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2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AFC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483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9D6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455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EFC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531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FF2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A54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94E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C66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DDA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F16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58E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921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E22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1C4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CFE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356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30A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644FF915" w14:textId="77777777" w:rsidTr="00316901">
        <w:trPr>
          <w:trHeight w:val="1800"/>
        </w:trPr>
        <w:tc>
          <w:tcPr>
            <w:tcW w:w="6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983DC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AU"/>
              </w:rPr>
              <w:lastRenderedPageBreak/>
              <w:t>Author (s), (Year), Ref</w:t>
            </w:r>
          </w:p>
        </w:tc>
        <w:tc>
          <w:tcPr>
            <w:tcW w:w="1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5745163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Does the title reflect the content?</w:t>
            </w:r>
          </w:p>
        </w:tc>
        <w:tc>
          <w:tcPr>
            <w:tcW w:w="1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A62FADD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Are the authors credible</w:t>
            </w:r>
          </w:p>
        </w:tc>
        <w:tc>
          <w:tcPr>
            <w:tcW w:w="21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23EB718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Does the abstract summarise the key components?</w:t>
            </w:r>
          </w:p>
        </w:tc>
        <w:tc>
          <w:tcPr>
            <w:tcW w:w="21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02E026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 rationale for undertaking the research clearly outlined?</w:t>
            </w:r>
          </w:p>
        </w:tc>
        <w:tc>
          <w:tcPr>
            <w:tcW w:w="2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85DCFC6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 xml:space="preserve">Is the literature review comprehensive &amp; </w:t>
            </w:r>
            <w:proofErr w:type="gramStart"/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up-to-date</w:t>
            </w:r>
            <w:proofErr w:type="gramEnd"/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 xml:space="preserve">? </w:t>
            </w:r>
          </w:p>
        </w:tc>
        <w:tc>
          <w:tcPr>
            <w:tcW w:w="1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1F89AB9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 aim of the research clearly stated?</w:t>
            </w:r>
          </w:p>
        </w:tc>
        <w:tc>
          <w:tcPr>
            <w:tcW w:w="20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954831A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Are all ethical issues identified &amp; addressed?</w:t>
            </w:r>
          </w:p>
        </w:tc>
        <w:tc>
          <w:tcPr>
            <w:tcW w:w="23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A363265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 methodology identified &amp; justified?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81E23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AU"/>
              </w:rPr>
              <w:t xml:space="preserve">Quantitative 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FE90F91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 xml:space="preserve">Is the design clearly identified </w:t>
            </w: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br/>
              <w:t>and rationale provided?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B06E20C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re an experimental hypothesis clearly stated and are the key variable identified?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21AE54A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 population identified?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CDB1655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 sample adequately described and reflective of the population?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F49B8A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 method of data collection valid and reliable?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1FFBCE5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 method of data analysis credible and confirmable?</w:t>
            </w:r>
          </w:p>
        </w:tc>
        <w:tc>
          <w:tcPr>
            <w:tcW w:w="21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AFE8D23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Are the results presented in a way that is appropriate &amp; clear?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279396E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 discussion comprehensive?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F9CEFE6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Are the results generalisable?</w:t>
            </w:r>
          </w:p>
        </w:tc>
        <w:tc>
          <w:tcPr>
            <w:tcW w:w="2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2AC3A93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 conclusion comprehensive?</w:t>
            </w:r>
          </w:p>
        </w:tc>
      </w:tr>
      <w:tr w:rsidR="00FE7D4E" w:rsidRPr="00FE7D4E" w14:paraId="003A78CD" w14:textId="77777777" w:rsidTr="00316901">
        <w:trPr>
          <w:trHeight w:val="1800"/>
        </w:trPr>
        <w:tc>
          <w:tcPr>
            <w:tcW w:w="6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13991B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AU"/>
              </w:rPr>
            </w:pPr>
          </w:p>
        </w:tc>
        <w:tc>
          <w:tcPr>
            <w:tcW w:w="1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59206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1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FDBB4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C54F9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947A00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9058D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17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6CADD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0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16105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3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3C366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BFDF1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079D0E2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Are the philosophical background</w:t>
            </w: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br w:type="page"/>
              <w:t xml:space="preserve">&amp; study design identified &amp; </w:t>
            </w:r>
            <w:proofErr w:type="gramStart"/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the  rationale</w:t>
            </w:r>
            <w:proofErr w:type="gramEnd"/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 xml:space="preserve"> for choice of design evident?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C4F28C4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Are the major concepts identified?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3DBF007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 xml:space="preserve">Is the context of the </w:t>
            </w:r>
            <w:proofErr w:type="gramStart"/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study  outlined</w:t>
            </w:r>
            <w:proofErr w:type="gramEnd"/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?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793E3BB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 xml:space="preserve">Is the selection of participants described &amp; the sampling </w:t>
            </w:r>
            <w:proofErr w:type="gramStart"/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method  identified</w:t>
            </w:r>
            <w:proofErr w:type="gramEnd"/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?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F9456B2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 method of data collection auditable?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CEDBBC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Is the method of data analysis credible &amp; confirmable?</w:t>
            </w:r>
          </w:p>
        </w:tc>
        <w:tc>
          <w:tcPr>
            <w:tcW w:w="2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07285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62D23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ABE62DF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  <w:t>Are the results transferable</w:t>
            </w:r>
          </w:p>
        </w:tc>
        <w:tc>
          <w:tcPr>
            <w:tcW w:w="2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E3BF9C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AU"/>
              </w:rPr>
            </w:pPr>
          </w:p>
        </w:tc>
      </w:tr>
      <w:tr w:rsidR="00FE7D4E" w:rsidRPr="00FE7D4E" w14:paraId="08BBA75C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8FBA1" w14:textId="6734219A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 xml:space="preserve">Mc </w:t>
            </w:r>
            <w:proofErr w:type="spellStart"/>
            <w:r w:rsidRPr="00FE7D4E">
              <w:rPr>
                <w:rFonts w:ascii="Calibri" w:hAnsi="Calibri" w:cs="Calibri"/>
                <w:sz w:val="10"/>
                <w:szCs w:val="10"/>
              </w:rPr>
              <w:t>Gillicuddy</w:t>
            </w:r>
            <w:proofErr w:type="spellEnd"/>
            <w:r w:rsidRPr="00FE7D4E">
              <w:rPr>
                <w:rFonts w:ascii="Calibri" w:hAnsi="Calibri" w:cs="Calibri"/>
                <w:sz w:val="10"/>
                <w:szCs w:val="10"/>
              </w:rPr>
              <w:t xml:space="preserve"> et al. (2019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6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414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323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480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562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354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10A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B11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822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467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5E4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967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8C6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38B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5F1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6E9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498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F81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823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29E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7506EE01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2940" w14:textId="73CD035B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Mecca et al. (2022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43</w:t>
            </w:r>
            <w:r w:rsidRPr="00FE7D4E">
              <w:rPr>
                <w:rFonts w:ascii="Calibri" w:hAnsi="Calibri" w:cs="Calibri"/>
                <w:sz w:val="10"/>
                <w:szCs w:val="10"/>
              </w:rPr>
              <w:t>#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31E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207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56B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901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814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507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95E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146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C08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Mixe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3C4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814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5D6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4BD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026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AD1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477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8BD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179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B71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34558244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97EC" w14:textId="6A4183D0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O'Quinn et al. (2015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8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007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C26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8FC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9F6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069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9B7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770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397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EE8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E93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CEF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36A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F14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CCC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8B7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3AC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BE2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F00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EF9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70A58BAA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33674" w14:textId="0C3DFEBD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Ouellet et al. (2022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7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F27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399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443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07C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5B4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8CC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B44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65D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2B2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FBD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648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B82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AEF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60A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4E8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F19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894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181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15C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</w:tr>
      <w:tr w:rsidR="00FE7D4E" w:rsidRPr="00FE7D4E" w14:paraId="010BD1E8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F0F2" w14:textId="737167FD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Parekh et al. (2019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8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34E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61B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C2B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850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21C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E7B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3CD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DAC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7DE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B62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D3D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47C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70D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D5F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D62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531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405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4EA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0D5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6BB9619A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053F9" w14:textId="3D8FB741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Peat et al. (2023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5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551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472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625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357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EC5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B47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ABF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1D2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A67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93F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82A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356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B07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D5B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C8E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464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CAC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B66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Partly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F77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</w:tr>
      <w:tr w:rsidR="00FE7D4E" w:rsidRPr="00FE7D4E" w14:paraId="1E57EC24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34D3" w14:textId="43EB721E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  <w:lang w:val="es-ES"/>
              </w:rPr>
              <w:t xml:space="preserve">Perreira, Bieri, del Rio Carral et al. </w:t>
            </w:r>
            <w:r w:rsidRPr="00FE7D4E">
              <w:rPr>
                <w:rFonts w:ascii="Calibri" w:hAnsi="Calibri" w:cs="Calibri"/>
                <w:sz w:val="10"/>
                <w:szCs w:val="10"/>
              </w:rPr>
              <w:t>(2022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45</w:t>
            </w:r>
            <w:r w:rsidRPr="00FE7D4E">
              <w:rPr>
                <w:rFonts w:ascii="Calibri" w:hAnsi="Calibri" w:cs="Calibri"/>
                <w:sz w:val="10"/>
                <w:szCs w:val="10"/>
              </w:rPr>
              <w:t>$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617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D6E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7E9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277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09E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5D8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DAB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848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184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970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316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FCE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1F5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F1A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565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ADD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B1B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207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0EE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68BBD89B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AD41B" w14:textId="37B50808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  <w:lang w:val="es-ES"/>
              </w:rPr>
              <w:t xml:space="preserve">Perreira, Bieri, Martins et al. </w:t>
            </w:r>
            <w:r w:rsidRPr="00FE7D4E">
              <w:rPr>
                <w:rFonts w:ascii="Calibri" w:hAnsi="Calibri" w:cs="Calibri"/>
                <w:sz w:val="10"/>
                <w:szCs w:val="10"/>
              </w:rPr>
              <w:t>(2022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44</w:t>
            </w:r>
            <w:r w:rsidRPr="00FE7D4E">
              <w:rPr>
                <w:rFonts w:ascii="Calibri" w:hAnsi="Calibri" w:cs="Calibri"/>
                <w:sz w:val="10"/>
                <w:szCs w:val="10"/>
              </w:rPr>
              <w:t>$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DE0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CB0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713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CC4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DD1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B92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0CA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C24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120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5FC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343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743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C92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050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AC8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551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4D1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77F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230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49BEBBED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95AB" w14:textId="61593215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Reeve et al. (2016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7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6F0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2CD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721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DB9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CD4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EBA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0FA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628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1F5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13B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5F4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4E3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EC7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C86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DBF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E76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51C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009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E33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0677FEF0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521C" w14:textId="69B46FFE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Ross &amp; Gillett (2021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7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BBE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AFC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DA4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BB2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579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C03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78F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6EC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C5A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46B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03B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766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1F5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E82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46C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3CC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604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450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0BF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79C00ED1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E8C2" w14:textId="13E9D0AE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Sale et al. (2011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7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391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60E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217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A30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2FD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E43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BF6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3BC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D9F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A35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1D3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8E3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63F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E27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389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C8D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132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D08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D9A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428B4057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573BE" w14:textId="2C88BB4F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Salter et al. (2014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8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17C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889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6F7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9F3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C8C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F83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92C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922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8C5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2D8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A5E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AE5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EDE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E73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5EF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A4E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934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B31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E20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7FF61374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2CBC" w14:textId="06989CE0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proofErr w:type="spellStart"/>
            <w:r w:rsidRPr="00FE7D4E">
              <w:rPr>
                <w:rFonts w:ascii="Calibri" w:hAnsi="Calibri" w:cs="Calibri"/>
                <w:sz w:val="10"/>
                <w:szCs w:val="10"/>
              </w:rPr>
              <w:t>Schmittdiel</w:t>
            </w:r>
            <w:proofErr w:type="spellEnd"/>
            <w:r w:rsidRPr="00FE7D4E">
              <w:rPr>
                <w:rFonts w:ascii="Calibri" w:hAnsi="Calibri" w:cs="Calibri"/>
                <w:sz w:val="10"/>
                <w:szCs w:val="10"/>
              </w:rPr>
              <w:t xml:space="preserve"> et al. (2010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8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250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4E3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B24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06A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7C6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455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785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614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A97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nt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420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92B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2D8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677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486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664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EF7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6B4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BF6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D3D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664CC66A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5170" w14:textId="17577E42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Schopf et al. (2018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6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F8B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A70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AA1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C39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8CB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056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0D7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C3D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8DC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411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1C5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166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AE1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4F4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9B8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6FF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980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D01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B49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57D8C684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CE3D" w14:textId="3997A6C5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Smith et al. (1994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6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CC0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236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287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2A1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359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84F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B0BB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No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617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420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nt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05A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A71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0BE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672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B6F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978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79D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E4B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C4C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073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15A7CFB3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8C7F" w14:textId="4CB88F41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proofErr w:type="spellStart"/>
            <w:r w:rsidRPr="00FE7D4E">
              <w:rPr>
                <w:rFonts w:ascii="Calibri" w:hAnsi="Calibri" w:cs="Calibri"/>
                <w:sz w:val="10"/>
                <w:szCs w:val="10"/>
              </w:rPr>
              <w:t>Spinewine</w:t>
            </w:r>
            <w:proofErr w:type="spellEnd"/>
            <w:r w:rsidRPr="00FE7D4E">
              <w:rPr>
                <w:rFonts w:ascii="Calibri" w:hAnsi="Calibri" w:cs="Calibri"/>
                <w:sz w:val="10"/>
                <w:szCs w:val="10"/>
              </w:rPr>
              <w:t xml:space="preserve"> et al. (2005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7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B61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1F1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D9A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5C3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A80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FC4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E57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FBF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EDE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A9D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02C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7C0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785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040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CA5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B20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D67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9E7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682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53577083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7B65B" w14:textId="7A808999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proofErr w:type="spellStart"/>
            <w:r w:rsidRPr="00FE7D4E">
              <w:rPr>
                <w:rFonts w:ascii="Calibri" w:hAnsi="Calibri" w:cs="Calibri"/>
                <w:sz w:val="10"/>
                <w:szCs w:val="10"/>
              </w:rPr>
              <w:t>Thevelin</w:t>
            </w:r>
            <w:proofErr w:type="spellEnd"/>
            <w:r w:rsidRPr="00FE7D4E">
              <w:rPr>
                <w:rFonts w:ascii="Calibri" w:hAnsi="Calibri" w:cs="Calibri"/>
                <w:sz w:val="10"/>
                <w:szCs w:val="10"/>
              </w:rPr>
              <w:t xml:space="preserve"> et al. (2022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4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A0F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10C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7A9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528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735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6F5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D53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933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B46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Mixe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0D4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EF2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71E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706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FB5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97E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A48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E72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6C4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BB7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</w:tr>
      <w:tr w:rsidR="00FE7D4E" w:rsidRPr="00FE7D4E" w14:paraId="0F442E9F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38D7" w14:textId="1426A0D8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proofErr w:type="spellStart"/>
            <w:r w:rsidRPr="00FE7D4E">
              <w:rPr>
                <w:rFonts w:ascii="Calibri" w:hAnsi="Calibri" w:cs="Calibri"/>
                <w:sz w:val="10"/>
                <w:szCs w:val="10"/>
              </w:rPr>
              <w:t>Tietbohl</w:t>
            </w:r>
            <w:proofErr w:type="spellEnd"/>
            <w:r w:rsidRPr="00FE7D4E">
              <w:rPr>
                <w:rFonts w:ascii="Calibri" w:hAnsi="Calibri" w:cs="Calibri"/>
                <w:sz w:val="10"/>
                <w:szCs w:val="10"/>
              </w:rPr>
              <w:t xml:space="preserve"> &amp; Bergen (2022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7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757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E6A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190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9C8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BA1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01B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788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FC4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22B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986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42F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245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031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2E0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1C6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B04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96F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443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EA1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5B3A66FE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5630" w14:textId="656F55B5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Tinetti et al. (2024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6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53C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685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695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FE6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7A5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86A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F5C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AA7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6DC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nt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16E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6AD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B80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D82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5AC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AC3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494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91A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158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74F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43CEF401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FA82" w14:textId="2CE2FBB0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Tinetti et al. (2019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4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3E1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012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C2A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752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50D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D80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185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003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422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nt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95C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9A9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406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E6C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D94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433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8DF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506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A6C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FEC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21FD762D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B0CA" w14:textId="60247A73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Tjia et al. (2008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6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1AD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5B7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727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52C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1BB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6A3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89E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7A6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AC1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A18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BA9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368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8BF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C31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279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E56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7B2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AC3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9FC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4A1EE2CF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B70DF" w14:textId="5D02A8C7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Tobiano et al. (2021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2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CA4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6A5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CC2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60B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111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47F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B9F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9CC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880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Mixe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AF6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29B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B5D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855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659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504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980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25C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D46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509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5A2AAD9B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0840" w14:textId="23B9D3B7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Weir et al. (2021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5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4C0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6F8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81F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6DD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C92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439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E09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B7F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A61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C4D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FE5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485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16C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AC5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2E5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9EC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B90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F42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CDD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72730F8D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F59E" w14:textId="1C288758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Weir et al. (2018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4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6DD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8B5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F44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457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D17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4C4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000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3FD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34D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l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AB4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5D9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516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03C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340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780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D16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37F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70A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642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71213DBE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8211" w14:textId="0F91309A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Wilson et al. (2007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8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AB1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F7F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5BD6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D9A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109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C55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C68A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576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D7E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ntitative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3EF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3EB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8F6F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66B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9E8B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193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D08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E55E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0E54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9BC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24FB035E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A860E" w14:textId="0048B995" w:rsidR="00316901" w:rsidRPr="00FE7D4E" w:rsidRDefault="00316901" w:rsidP="00316901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hAnsi="Calibri" w:cs="Calibri"/>
                <w:sz w:val="10"/>
                <w:szCs w:val="10"/>
              </w:rPr>
              <w:t>Xu et al. (2003)</w:t>
            </w:r>
            <w:r w:rsidRPr="00FE7D4E">
              <w:rPr>
                <w:rFonts w:ascii="Calibri" w:hAnsi="Calibri" w:cs="Calibri"/>
                <w:sz w:val="10"/>
                <w:szCs w:val="10"/>
                <w:vertAlign w:val="superscript"/>
              </w:rPr>
              <w:t>48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58D7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0176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E548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DD341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E230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2A92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FD5F7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No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069A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20E8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Quantitative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30E6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B7CD3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07F78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7101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1E335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62459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D37BC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FF320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EE592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EECD" w14:textId="77777777" w:rsidR="00316901" w:rsidRPr="00FE7D4E" w:rsidRDefault="00316901" w:rsidP="003169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Yes</w:t>
            </w:r>
          </w:p>
        </w:tc>
      </w:tr>
      <w:tr w:rsidR="00FE7D4E" w:rsidRPr="00FE7D4E" w14:paraId="7222D7BB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FF45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* Articles reporting the same study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D6E8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37C7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C1A8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2751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2DBD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60EF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9048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03BA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F427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4020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0229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C686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BE2B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805D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5CA8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7006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6B9A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A91E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CA41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E7D4E" w:rsidRPr="00FE7D4E" w14:paraId="48E28026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2302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># Articles reporting the same study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EA27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BF9F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0E5B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797E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DF11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8F87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0DA7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90D2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70E6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12A1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73B1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38E7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A31A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E43A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5F5C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218B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9228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FF5E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9623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E7D4E" w:rsidRPr="00FE7D4E" w14:paraId="5BA9A39A" w14:textId="77777777" w:rsidTr="00316901">
        <w:trPr>
          <w:trHeight w:val="222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1DED" w14:textId="224D9FC2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  <w:r w:rsidRPr="00FE7D4E"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  <w:t xml:space="preserve"> Articles reporting the same study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EB0F" w14:textId="77777777" w:rsidR="0065475B" w:rsidRPr="00FE7D4E" w:rsidRDefault="0065475B" w:rsidP="0065475B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eastAsia="en-AU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6FBF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CF4B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7971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AE02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40EB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4811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BD11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2FFB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A54D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2ADA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C9A9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286C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6A6A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1A4E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0C37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406C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29AD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C5C3" w14:textId="77777777" w:rsidR="0065475B" w:rsidRPr="00FE7D4E" w:rsidRDefault="0065475B" w:rsidP="00654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7B2B1FBE" w14:textId="77777777" w:rsidR="007E183B" w:rsidRPr="00FE7D4E" w:rsidRDefault="007E183B" w:rsidP="0065475B">
      <w:pPr>
        <w:spacing w:after="0"/>
      </w:pPr>
    </w:p>
    <w:sectPr w:rsidR="007E183B" w:rsidRPr="00FE7D4E" w:rsidSect="0065475B">
      <w:pgSz w:w="16838" w:h="11906" w:orient="landscape"/>
      <w:pgMar w:top="851" w:right="1021" w:bottom="85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C33"/>
    <w:rsid w:val="001278BC"/>
    <w:rsid w:val="00200A41"/>
    <w:rsid w:val="002968B6"/>
    <w:rsid w:val="002E158C"/>
    <w:rsid w:val="00316901"/>
    <w:rsid w:val="004033E3"/>
    <w:rsid w:val="004B09D0"/>
    <w:rsid w:val="00556EAB"/>
    <w:rsid w:val="00564A44"/>
    <w:rsid w:val="00581FEF"/>
    <w:rsid w:val="005B4C33"/>
    <w:rsid w:val="0065475B"/>
    <w:rsid w:val="00767787"/>
    <w:rsid w:val="007E183B"/>
    <w:rsid w:val="009B6EDA"/>
    <w:rsid w:val="00BB3857"/>
    <w:rsid w:val="00D23FB8"/>
    <w:rsid w:val="00DD1EB5"/>
    <w:rsid w:val="00DE710A"/>
    <w:rsid w:val="00EB337F"/>
    <w:rsid w:val="00FE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817D4"/>
  <w15:chartTrackingRefBased/>
  <w15:docId w15:val="{8009F9F3-D6A9-4952-9213-6D6C8FC02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4C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C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C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C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C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C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C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C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C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C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C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C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C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C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C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C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C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C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4C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4C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C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4C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4C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4C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4C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4C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C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C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4C3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B4C3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4C33"/>
    <w:rPr>
      <w:color w:val="954F72"/>
      <w:u w:val="single"/>
    </w:rPr>
  </w:style>
  <w:style w:type="paragraph" w:customStyle="1" w:styleId="msonormal0">
    <w:name w:val="msonormal"/>
    <w:basedOn w:val="Normal"/>
    <w:rsid w:val="005B4C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5">
    <w:name w:val="font5"/>
    <w:basedOn w:val="Normal"/>
    <w:rsid w:val="005B4C3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2"/>
      <w:szCs w:val="12"/>
      <w:lang w:eastAsia="en-AU"/>
    </w:rPr>
  </w:style>
  <w:style w:type="paragraph" w:customStyle="1" w:styleId="font6">
    <w:name w:val="font6"/>
    <w:basedOn w:val="Normal"/>
    <w:rsid w:val="005B4C3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2"/>
      <w:szCs w:val="12"/>
      <w:lang w:eastAsia="en-AU"/>
    </w:rPr>
  </w:style>
  <w:style w:type="paragraph" w:customStyle="1" w:styleId="font7">
    <w:name w:val="font7"/>
    <w:basedOn w:val="Normal"/>
    <w:rsid w:val="005B4C3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0"/>
      <w:szCs w:val="10"/>
      <w:lang w:eastAsia="en-AU"/>
    </w:rPr>
  </w:style>
  <w:style w:type="paragraph" w:customStyle="1" w:styleId="font8">
    <w:name w:val="font8"/>
    <w:basedOn w:val="Normal"/>
    <w:rsid w:val="005B4C3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0"/>
      <w:szCs w:val="10"/>
      <w:lang w:eastAsia="en-AU"/>
    </w:rPr>
  </w:style>
  <w:style w:type="paragraph" w:customStyle="1" w:styleId="font9">
    <w:name w:val="font9"/>
    <w:basedOn w:val="Normal"/>
    <w:rsid w:val="005B4C3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0"/>
      <w:szCs w:val="10"/>
      <w:lang w:eastAsia="en-AU"/>
    </w:rPr>
  </w:style>
  <w:style w:type="paragraph" w:customStyle="1" w:styleId="font10">
    <w:name w:val="font10"/>
    <w:basedOn w:val="Normal"/>
    <w:rsid w:val="005B4C3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0"/>
      <w:szCs w:val="10"/>
      <w:lang w:eastAsia="en-AU"/>
    </w:rPr>
  </w:style>
  <w:style w:type="paragraph" w:customStyle="1" w:styleId="xl65">
    <w:name w:val="xl65"/>
    <w:basedOn w:val="Normal"/>
    <w:rsid w:val="005B4C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66">
    <w:name w:val="xl66"/>
    <w:basedOn w:val="Normal"/>
    <w:rsid w:val="005B4C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AU"/>
    </w:rPr>
  </w:style>
  <w:style w:type="paragraph" w:customStyle="1" w:styleId="xl67">
    <w:name w:val="xl67"/>
    <w:basedOn w:val="Normal"/>
    <w:rsid w:val="005B4C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eastAsia="en-AU"/>
    </w:rPr>
  </w:style>
  <w:style w:type="paragraph" w:customStyle="1" w:styleId="xl68">
    <w:name w:val="xl68"/>
    <w:basedOn w:val="Normal"/>
    <w:rsid w:val="005B4C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eastAsia="en-AU"/>
    </w:rPr>
  </w:style>
  <w:style w:type="paragraph" w:customStyle="1" w:styleId="xl69">
    <w:name w:val="xl69"/>
    <w:basedOn w:val="Normal"/>
    <w:rsid w:val="005B4C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0">
    <w:name w:val="xl70"/>
    <w:basedOn w:val="Normal"/>
    <w:rsid w:val="005B4C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0"/>
      <w:szCs w:val="10"/>
      <w:lang w:eastAsia="en-AU"/>
    </w:rPr>
  </w:style>
  <w:style w:type="paragraph" w:customStyle="1" w:styleId="xl71">
    <w:name w:val="xl71"/>
    <w:basedOn w:val="Normal"/>
    <w:rsid w:val="005B4C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  <w:lang w:eastAsia="en-AU"/>
    </w:rPr>
  </w:style>
  <w:style w:type="paragraph" w:customStyle="1" w:styleId="xl72">
    <w:name w:val="xl72"/>
    <w:basedOn w:val="Normal"/>
    <w:rsid w:val="005B4C3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AU"/>
    </w:rPr>
  </w:style>
  <w:style w:type="paragraph" w:customStyle="1" w:styleId="xl73">
    <w:name w:val="xl73"/>
    <w:basedOn w:val="Normal"/>
    <w:rsid w:val="005B4C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AU"/>
    </w:rPr>
  </w:style>
  <w:style w:type="paragraph" w:customStyle="1" w:styleId="xl74">
    <w:name w:val="xl74"/>
    <w:basedOn w:val="Normal"/>
    <w:rsid w:val="005B4C3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AU"/>
    </w:rPr>
  </w:style>
  <w:style w:type="paragraph" w:customStyle="1" w:styleId="xl75">
    <w:name w:val="xl75"/>
    <w:basedOn w:val="Normal"/>
    <w:rsid w:val="005B4C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AU"/>
    </w:rPr>
  </w:style>
  <w:style w:type="paragraph" w:customStyle="1" w:styleId="xl76">
    <w:name w:val="xl76"/>
    <w:basedOn w:val="Normal"/>
    <w:rsid w:val="005B4C3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AU"/>
    </w:rPr>
  </w:style>
  <w:style w:type="paragraph" w:customStyle="1" w:styleId="xl77">
    <w:name w:val="xl77"/>
    <w:basedOn w:val="Normal"/>
    <w:rsid w:val="005B4C3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AU"/>
    </w:rPr>
  </w:style>
  <w:style w:type="paragraph" w:customStyle="1" w:styleId="xl78">
    <w:name w:val="xl78"/>
    <w:basedOn w:val="Normal"/>
    <w:rsid w:val="005B4C33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0"/>
      <w:szCs w:val="10"/>
      <w:lang w:eastAsia="en-AU"/>
    </w:rPr>
  </w:style>
  <w:style w:type="paragraph" w:customStyle="1" w:styleId="xl79">
    <w:name w:val="xl79"/>
    <w:basedOn w:val="Normal"/>
    <w:rsid w:val="005B4C33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80">
    <w:name w:val="xl80"/>
    <w:basedOn w:val="Normal"/>
    <w:rsid w:val="005B4C3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0"/>
      <w:szCs w:val="10"/>
      <w:lang w:eastAsia="en-AU"/>
    </w:rPr>
  </w:style>
  <w:style w:type="paragraph" w:customStyle="1" w:styleId="xl81">
    <w:name w:val="xl81"/>
    <w:basedOn w:val="Normal"/>
    <w:rsid w:val="005B4C3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en-AU"/>
    </w:rPr>
  </w:style>
  <w:style w:type="paragraph" w:customStyle="1" w:styleId="xl82">
    <w:name w:val="xl82"/>
    <w:basedOn w:val="Normal"/>
    <w:rsid w:val="005B4C3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en-AU"/>
    </w:rPr>
  </w:style>
  <w:style w:type="paragraph" w:customStyle="1" w:styleId="xl83">
    <w:name w:val="xl83"/>
    <w:basedOn w:val="Normal"/>
    <w:rsid w:val="005B4C3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AU"/>
    </w:rPr>
  </w:style>
  <w:style w:type="paragraph" w:customStyle="1" w:styleId="xl84">
    <w:name w:val="xl84"/>
    <w:basedOn w:val="Normal"/>
    <w:rsid w:val="005B4C3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AU"/>
    </w:rPr>
  </w:style>
  <w:style w:type="paragraph" w:customStyle="1" w:styleId="xl85">
    <w:name w:val="xl85"/>
    <w:basedOn w:val="Normal"/>
    <w:rsid w:val="005B4C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86">
    <w:name w:val="xl86"/>
    <w:basedOn w:val="Normal"/>
    <w:rsid w:val="005B4C3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87">
    <w:name w:val="xl87"/>
    <w:basedOn w:val="Normal"/>
    <w:rsid w:val="005B4C3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88">
    <w:name w:val="xl88"/>
    <w:basedOn w:val="Normal"/>
    <w:rsid w:val="005B4C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89">
    <w:name w:val="xl89"/>
    <w:basedOn w:val="Normal"/>
    <w:rsid w:val="005B4C3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90">
    <w:name w:val="xl90"/>
    <w:basedOn w:val="Normal"/>
    <w:rsid w:val="005B4C3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91">
    <w:name w:val="xl91"/>
    <w:basedOn w:val="Normal"/>
    <w:rsid w:val="005B4C3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font11">
    <w:name w:val="font11"/>
    <w:basedOn w:val="Normal"/>
    <w:rsid w:val="00556EA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10"/>
      <w:szCs w:val="10"/>
      <w:lang w:eastAsia="en-AU"/>
    </w:rPr>
  </w:style>
  <w:style w:type="paragraph" w:customStyle="1" w:styleId="xl92">
    <w:name w:val="xl92"/>
    <w:basedOn w:val="Normal"/>
    <w:rsid w:val="00556EAB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0"/>
      <w:szCs w:val="10"/>
      <w:lang w:eastAsia="en-AU"/>
    </w:rPr>
  </w:style>
  <w:style w:type="paragraph" w:customStyle="1" w:styleId="xl93">
    <w:name w:val="xl93"/>
    <w:basedOn w:val="Normal"/>
    <w:rsid w:val="00556EAB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FF0000"/>
      <w:sz w:val="10"/>
      <w:szCs w:val="10"/>
      <w:lang w:eastAsia="en-AU"/>
    </w:rPr>
  </w:style>
  <w:style w:type="paragraph" w:customStyle="1" w:styleId="xl94">
    <w:name w:val="xl94"/>
    <w:basedOn w:val="Normal"/>
    <w:rsid w:val="00556EAB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FF0000"/>
      <w:sz w:val="10"/>
      <w:szCs w:val="10"/>
      <w:lang w:eastAsia="en-AU"/>
    </w:rPr>
  </w:style>
  <w:style w:type="paragraph" w:customStyle="1" w:styleId="xl95">
    <w:name w:val="xl95"/>
    <w:basedOn w:val="Normal"/>
    <w:rsid w:val="00556EA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0"/>
      <w:szCs w:val="10"/>
      <w:lang w:eastAsia="en-AU"/>
    </w:rPr>
  </w:style>
  <w:style w:type="paragraph" w:customStyle="1" w:styleId="xl96">
    <w:name w:val="xl96"/>
    <w:basedOn w:val="Normal"/>
    <w:rsid w:val="00556EA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0"/>
      <w:szCs w:val="10"/>
      <w:lang w:eastAsia="en-AU"/>
    </w:rPr>
  </w:style>
  <w:style w:type="paragraph" w:customStyle="1" w:styleId="xl97">
    <w:name w:val="xl97"/>
    <w:basedOn w:val="Normal"/>
    <w:rsid w:val="00556EA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0"/>
      <w:szCs w:val="10"/>
      <w:lang w:eastAsia="en-AU"/>
    </w:rPr>
  </w:style>
  <w:style w:type="paragraph" w:customStyle="1" w:styleId="xl98">
    <w:name w:val="xl98"/>
    <w:basedOn w:val="Normal"/>
    <w:rsid w:val="00556EAB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0"/>
      <w:szCs w:val="1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308</Words>
  <Characters>746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a Copley</dc:creator>
  <cp:keywords/>
  <dc:description/>
  <cp:lastModifiedBy>Balakrishnan, Marimuthu -</cp:lastModifiedBy>
  <cp:revision>4</cp:revision>
  <dcterms:created xsi:type="dcterms:W3CDTF">2024-12-14T04:50:00Z</dcterms:created>
  <dcterms:modified xsi:type="dcterms:W3CDTF">2025-03-24T07:03:00Z</dcterms:modified>
</cp:coreProperties>
</file>